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7F2" w:rsidRPr="00837BA5" w:rsidRDefault="00BE254A">
      <w:pPr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 xml:space="preserve">S1 </w:t>
      </w:r>
      <w:r w:rsidR="00EF5DCB">
        <w:rPr>
          <w:rFonts w:ascii="Times New Roman" w:hAnsi="Times New Roman" w:cs="Times New Roman"/>
          <w:b/>
          <w:szCs w:val="20"/>
          <w:lang w:val="en-GB"/>
        </w:rPr>
        <w:t>Table</w:t>
      </w:r>
      <w:bookmarkStart w:id="0" w:name="_GoBack"/>
      <w:bookmarkEnd w:id="0"/>
      <w:r w:rsidR="00460133" w:rsidRPr="00837BA5">
        <w:rPr>
          <w:rFonts w:ascii="Times New Roman" w:hAnsi="Times New Roman" w:cs="Times New Roman"/>
          <w:b/>
          <w:szCs w:val="20"/>
          <w:lang w:val="en-GB"/>
        </w:rPr>
        <w:t xml:space="preserve">. Unsearched drugs in </w:t>
      </w:r>
      <w:r w:rsidR="00FC3F9E" w:rsidRPr="00837BA5">
        <w:rPr>
          <w:rFonts w:ascii="Times New Roman" w:hAnsi="Times New Roman" w:cs="Times New Roman"/>
          <w:b/>
          <w:szCs w:val="20"/>
          <w:lang w:val="en-GB"/>
        </w:rPr>
        <w:t>the Micromedex Drug-Reax</w:t>
      </w:r>
      <w:r w:rsidR="00FC3F9E" w:rsidRPr="00837BA5">
        <w:rPr>
          <w:rFonts w:ascii="Times New Roman" w:hAnsi="Times New Roman" w:cs="Times New Roman"/>
          <w:b/>
          <w:szCs w:val="20"/>
          <w:vertAlign w:val="superscript"/>
          <w:lang w:val="en-GB"/>
        </w:rPr>
        <w:t>®</w:t>
      </w:r>
    </w:p>
    <w:tbl>
      <w:tblPr>
        <w:tblW w:w="7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2834"/>
        <w:gridCol w:w="3077"/>
      </w:tblGrid>
      <w:tr w:rsidR="00285302" w:rsidRPr="00837BA5" w:rsidTr="00285302">
        <w:trPr>
          <w:trHeight w:val="249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Number</w:t>
            </w: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 xml:space="preserve">　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Brand nam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Generic name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UDC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Ursodeoxycholic acid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Ramnos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FB1758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</w:pP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Lactobacil</w:t>
            </w:r>
            <w:r w:rsidR="00837BA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l</w:t>
            </w: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us casei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3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Smect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Dioctahedral smectite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4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Pheburane granul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Sodium pheny</w:t>
            </w:r>
            <w:r w:rsid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l</w:t>
            </w: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butyrate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5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Flumarin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Flomoxef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6</w:t>
            </w:r>
          </w:p>
        </w:tc>
        <w:tc>
          <w:tcPr>
            <w:tcW w:w="2834" w:type="dxa"/>
            <w:shd w:val="clear" w:color="000000" w:fill="FFFFFF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Erdos </w:t>
            </w:r>
          </w:p>
        </w:tc>
        <w:tc>
          <w:tcPr>
            <w:tcW w:w="3077" w:type="dxa"/>
            <w:shd w:val="clear" w:color="000000" w:fill="FFFFFF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Erdosteine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7</w:t>
            </w:r>
          </w:p>
        </w:tc>
        <w:tc>
          <w:tcPr>
            <w:tcW w:w="2834" w:type="dxa"/>
            <w:shd w:val="clear" w:color="000000" w:fill="FFFFFF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Primalan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Mequitazine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8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Synatura</w:t>
            </w:r>
          </w:p>
        </w:tc>
        <w:tc>
          <w:tcPr>
            <w:tcW w:w="3077" w:type="dxa"/>
            <w:shd w:val="clear" w:color="000000" w:fill="FFFFFF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Ivy </w:t>
            </w:r>
            <w:r w:rsid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l</w:t>
            </w: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eaf, </w:t>
            </w: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Coptis</w:t>
            </w: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Rhizome extract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9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Bioflor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FB1758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</w:pP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Saccharomyces boulardii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0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Nase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Ramosetron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1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837BA5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N</w:t>
            </w:r>
            <w:r w:rsidR="00285302"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eutrogi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Lenograstim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Onon cap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Pranlukast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3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Itome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Itopride</w:t>
            </w:r>
          </w:p>
        </w:tc>
      </w:tr>
      <w:tr w:rsidR="00285302" w:rsidRPr="00837BA5" w:rsidTr="00285302">
        <w:trPr>
          <w:trHeight w:val="224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Motiliton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285302" w:rsidRPr="00837BA5" w:rsidRDefault="00285302" w:rsidP="004601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Cor</w:t>
            </w:r>
            <w:r w:rsidR="00837BA5"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y</w:t>
            </w: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dalis</w:t>
            </w: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tuber, </w:t>
            </w:r>
            <w:r w:rsidRPr="00FB175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GB"/>
              </w:rPr>
              <w:t>Pharbitis</w:t>
            </w:r>
            <w:r w:rsidRPr="00837B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eed</w:t>
            </w:r>
          </w:p>
        </w:tc>
      </w:tr>
    </w:tbl>
    <w:p w:rsidR="00460133" w:rsidRPr="00837BA5" w:rsidRDefault="00460133">
      <w:pPr>
        <w:rPr>
          <w:rFonts w:ascii="Times New Roman" w:hAnsi="Times New Roman" w:cs="Times New Roman"/>
          <w:szCs w:val="20"/>
          <w:lang w:val="en-GB"/>
        </w:rPr>
      </w:pPr>
    </w:p>
    <w:sectPr w:rsidR="00460133" w:rsidRPr="00837BA5" w:rsidSect="00375E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ECC" w:rsidRDefault="00C43ECC" w:rsidP="00285302">
      <w:pPr>
        <w:spacing w:after="0" w:line="240" w:lineRule="auto"/>
      </w:pPr>
      <w:r>
        <w:separator/>
      </w:r>
    </w:p>
  </w:endnote>
  <w:endnote w:type="continuationSeparator" w:id="0">
    <w:p w:rsidR="00C43ECC" w:rsidRDefault="00C43ECC" w:rsidP="00285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ECC" w:rsidRDefault="00C43ECC" w:rsidP="00285302">
      <w:pPr>
        <w:spacing w:after="0" w:line="240" w:lineRule="auto"/>
      </w:pPr>
      <w:r>
        <w:separator/>
      </w:r>
    </w:p>
  </w:footnote>
  <w:footnote w:type="continuationSeparator" w:id="0">
    <w:p w:rsidR="00C43ECC" w:rsidRDefault="00C43ECC" w:rsidP="00285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133"/>
    <w:rsid w:val="00101F9F"/>
    <w:rsid w:val="00113BCB"/>
    <w:rsid w:val="00263998"/>
    <w:rsid w:val="00285302"/>
    <w:rsid w:val="00342BAD"/>
    <w:rsid w:val="00375E0B"/>
    <w:rsid w:val="00460133"/>
    <w:rsid w:val="005215B1"/>
    <w:rsid w:val="005E388B"/>
    <w:rsid w:val="00691DC8"/>
    <w:rsid w:val="00837BA5"/>
    <w:rsid w:val="009419A9"/>
    <w:rsid w:val="00943C1C"/>
    <w:rsid w:val="0094576B"/>
    <w:rsid w:val="00BE254A"/>
    <w:rsid w:val="00C43ECC"/>
    <w:rsid w:val="00CB3405"/>
    <w:rsid w:val="00E20F42"/>
    <w:rsid w:val="00EF5DCB"/>
    <w:rsid w:val="00FB1758"/>
    <w:rsid w:val="00FC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504DFE-40E2-4FAB-B1D2-AB6FBE5C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E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5302"/>
  </w:style>
  <w:style w:type="paragraph" w:styleId="a4">
    <w:name w:val="footer"/>
    <w:basedOn w:val="a"/>
    <w:link w:val="Char0"/>
    <w:uiPriority w:val="99"/>
    <w:unhideWhenUsed/>
    <w:rsid w:val="002853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5302"/>
  </w:style>
  <w:style w:type="paragraph" w:styleId="a5">
    <w:name w:val="Balloon Text"/>
    <w:basedOn w:val="a"/>
    <w:link w:val="Char1"/>
    <w:uiPriority w:val="99"/>
    <w:semiHidden/>
    <w:unhideWhenUsed/>
    <w:rsid w:val="00FB17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B17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1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최유현</cp:lastModifiedBy>
  <cp:revision>3</cp:revision>
  <dcterms:created xsi:type="dcterms:W3CDTF">2020-10-27T05:46:00Z</dcterms:created>
  <dcterms:modified xsi:type="dcterms:W3CDTF">2020-10-28T02:06:00Z</dcterms:modified>
</cp:coreProperties>
</file>